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9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 milk tea beverage</w:t>
      </w:r>
    </w:p>
    <w:tbl>
      <w:tblPr>
        <w:tblStyle w:val="2"/>
        <w:tblW w:w="89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CE5F97"/>
    <w:rsid w:val="0D2233BC"/>
    <w:rsid w:val="30290577"/>
    <w:rsid w:val="34C0233C"/>
    <w:rsid w:val="39B443CF"/>
    <w:rsid w:val="52EC2E66"/>
    <w:rsid w:val="538C4369"/>
    <w:rsid w:val="5FCE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0:26:00Z</dcterms:created>
  <dc:creator>张文静</dc:creator>
  <cp:lastModifiedBy>张文静</cp:lastModifiedBy>
  <dcterms:modified xsi:type="dcterms:W3CDTF">2022-05-05T01:3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